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715F39" w14:textId="77777777" w:rsidR="00F5298C" w:rsidRPr="002407F0" w:rsidRDefault="00433F67">
      <w:pPr>
        <w:rPr>
          <w:rFonts w:ascii="Cambria" w:hAnsi="Cambria"/>
          <w:b/>
        </w:rPr>
      </w:pPr>
      <w:r>
        <w:rPr>
          <w:rFonts w:ascii="Cambria" w:hAnsi="Cambria"/>
          <w:b/>
        </w:rPr>
        <w:t>Multimedia Appendix</w:t>
      </w:r>
    </w:p>
    <w:p w14:paraId="565EEB37" w14:textId="77777777" w:rsidR="00F5298C" w:rsidRPr="00E878BB" w:rsidRDefault="00433F67">
      <w:pPr>
        <w:rPr>
          <w:rFonts w:ascii="Cambria" w:hAnsi="Cambria"/>
          <w:b/>
        </w:rPr>
      </w:pPr>
      <w:r>
        <w:rPr>
          <w:rFonts w:ascii="Cambria" w:hAnsi="Cambria"/>
          <w:b/>
        </w:rPr>
        <w:t>AP</w:t>
      </w:r>
      <w:r w:rsidR="00F5298C" w:rsidRPr="00E878BB">
        <w:rPr>
          <w:rFonts w:ascii="Cambria" w:hAnsi="Cambria"/>
          <w:b/>
        </w:rPr>
        <w:t>1:  7 Facebook emoji reactions</w:t>
      </w:r>
    </w:p>
    <w:p w14:paraId="12729133" w14:textId="77777777" w:rsidR="00F5298C" w:rsidRDefault="00F5298C">
      <w:r>
        <w:rPr>
          <w:noProof/>
          <w:lang w:eastAsia="en-CA"/>
        </w:rPr>
        <w:drawing>
          <wp:inline distT="0" distB="0" distL="0" distR="0" wp14:anchorId="186E902A" wp14:editId="649D473D">
            <wp:extent cx="5943600" cy="1981200"/>
            <wp:effectExtent l="0" t="0" r="0" b="0"/>
            <wp:docPr id="1" name="Picture 1" descr="Should You Be Using Emojis in Your Facebook Ads? 🤔 Depends – Madgic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hould You Be Using Emojis in Your Facebook Ads? 🤔 Depends – Madgicx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98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38FA70" w14:textId="77777777" w:rsidR="00E878BB" w:rsidRPr="00E878BB" w:rsidRDefault="00433F67">
      <w:pPr>
        <w:rPr>
          <w:rFonts w:ascii="Cambria" w:hAnsi="Cambria"/>
          <w:b/>
        </w:rPr>
      </w:pPr>
      <w:r>
        <w:rPr>
          <w:rFonts w:ascii="Cambria" w:hAnsi="Cambria"/>
          <w:b/>
        </w:rPr>
        <w:t>AP</w:t>
      </w:r>
      <w:r w:rsidR="00E878BB" w:rsidRPr="00E878BB">
        <w:rPr>
          <w:rFonts w:ascii="Cambria" w:hAnsi="Cambria"/>
          <w:b/>
        </w:rPr>
        <w:t>2: Complete number of top 3 comments in each discussion based on the number of emoji reactions</w:t>
      </w:r>
    </w:p>
    <w:tbl>
      <w:tblPr>
        <w:tblW w:w="11057" w:type="dxa"/>
        <w:tblInd w:w="-71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11"/>
        <w:gridCol w:w="902"/>
        <w:gridCol w:w="769"/>
        <w:gridCol w:w="880"/>
        <w:gridCol w:w="702"/>
        <w:gridCol w:w="769"/>
        <w:gridCol w:w="935"/>
        <w:gridCol w:w="658"/>
        <w:gridCol w:w="96"/>
        <w:gridCol w:w="913"/>
        <w:gridCol w:w="913"/>
        <w:gridCol w:w="1909"/>
      </w:tblGrid>
      <w:tr w:rsidR="00E878BB" w:rsidRPr="00493832" w14:paraId="1965C96B" w14:textId="77777777" w:rsidTr="00B813A8">
        <w:trPr>
          <w:trHeight w:val="315"/>
        </w:trPr>
        <w:tc>
          <w:tcPr>
            <w:tcW w:w="16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EC7B45" w14:textId="77777777" w:rsidR="00E878BB" w:rsidRPr="00493832" w:rsidRDefault="00E878BB" w:rsidP="00B813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Discuss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41E513" w14:textId="77777777" w:rsidR="00E878BB" w:rsidRPr="00493832" w:rsidRDefault="00E878BB" w:rsidP="00B813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Total emoji reactio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FDF007" w14:textId="77777777" w:rsidR="00E878BB" w:rsidRPr="00493832" w:rsidRDefault="00E878BB" w:rsidP="00B813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Total positive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EE2C90" w14:textId="77777777" w:rsidR="00E878BB" w:rsidRPr="00493832" w:rsidRDefault="00E878BB" w:rsidP="00B813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3058FE" w14:textId="77777777" w:rsidR="00E878BB" w:rsidRPr="00493832" w:rsidRDefault="00E878BB" w:rsidP="00B813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Total neutr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D2E974" w14:textId="77777777" w:rsidR="00E878BB" w:rsidRPr="00493832" w:rsidRDefault="00E878BB" w:rsidP="00B813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52F788" w14:textId="77777777" w:rsidR="00E878BB" w:rsidRPr="00493832" w:rsidRDefault="00E878BB" w:rsidP="00B813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Total negativi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EF07ED" w14:textId="77777777" w:rsidR="00E878BB" w:rsidRPr="00493832" w:rsidRDefault="00E878BB" w:rsidP="00B813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100209" w14:textId="77777777" w:rsidR="00E878BB" w:rsidRPr="00493832" w:rsidRDefault="00E878BB" w:rsidP="00B813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2B05AF" w14:textId="77777777" w:rsidR="00E878BB" w:rsidRPr="00493832" w:rsidRDefault="00E878BB" w:rsidP="00B813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Pro comment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85F280" w14:textId="77777777" w:rsidR="00E878BB" w:rsidRPr="00493832" w:rsidRDefault="00E878BB" w:rsidP="00B813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Neutral comment</w:t>
            </w:r>
          </w:p>
        </w:tc>
        <w:tc>
          <w:tcPr>
            <w:tcW w:w="19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B4EFF1" w14:textId="77777777" w:rsidR="00E878BB" w:rsidRPr="00493832" w:rsidRDefault="00E878BB" w:rsidP="00B813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Negative comment</w:t>
            </w:r>
          </w:p>
        </w:tc>
      </w:tr>
      <w:tr w:rsidR="00E878BB" w:rsidRPr="00493832" w14:paraId="05E6DE67" w14:textId="77777777" w:rsidTr="00B813A8">
        <w:trPr>
          <w:trHeight w:val="315"/>
        </w:trPr>
        <w:tc>
          <w:tcPr>
            <w:tcW w:w="16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ECD1AE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34E8D0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D43CEB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31D68A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91.84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005DCC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1B4A00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8.16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F2DB9C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DFC206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230531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8B1EA9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242EF5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9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2A46B2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</w:t>
            </w:r>
          </w:p>
        </w:tc>
      </w:tr>
      <w:tr w:rsidR="00E878BB" w:rsidRPr="00493832" w14:paraId="60962912" w14:textId="77777777" w:rsidTr="00B813A8">
        <w:trPr>
          <w:trHeight w:val="315"/>
        </w:trPr>
        <w:tc>
          <w:tcPr>
            <w:tcW w:w="16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EED0B1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C8BD6A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175E4E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89A52A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0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91F307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254B47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C5C6D3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6952F0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9F8333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791657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5AE725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9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621A42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</w:t>
            </w:r>
          </w:p>
        </w:tc>
      </w:tr>
      <w:tr w:rsidR="00E878BB" w:rsidRPr="00493832" w14:paraId="03B5B6A7" w14:textId="77777777" w:rsidTr="00B813A8">
        <w:trPr>
          <w:trHeight w:val="315"/>
        </w:trPr>
        <w:tc>
          <w:tcPr>
            <w:tcW w:w="16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B2909F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6311FC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B5AB84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81BEEC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95.45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8620A7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9F73FF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31C27E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FF5934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.55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0DFC6E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99C7F3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9893C2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9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697B8D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</w:t>
            </w:r>
          </w:p>
        </w:tc>
      </w:tr>
      <w:tr w:rsidR="00E878BB" w:rsidRPr="00493832" w14:paraId="08F267BB" w14:textId="77777777" w:rsidTr="00B813A8">
        <w:trPr>
          <w:trHeight w:val="315"/>
        </w:trPr>
        <w:tc>
          <w:tcPr>
            <w:tcW w:w="16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2CE3C1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2A6111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DAB00D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A0CBB2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77.78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B357EF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4157B8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2.22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CF1D44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A27113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D8C8A9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96BE4E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0F980C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9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48B271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</w:t>
            </w:r>
          </w:p>
        </w:tc>
      </w:tr>
      <w:tr w:rsidR="00E878BB" w:rsidRPr="00493832" w14:paraId="75B4B6D1" w14:textId="77777777" w:rsidTr="00B813A8">
        <w:trPr>
          <w:trHeight w:val="315"/>
        </w:trPr>
        <w:tc>
          <w:tcPr>
            <w:tcW w:w="16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8219C5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23742E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2CEBD7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607CDC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0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A2D107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39A97F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285091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A7A5EF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95CB2C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A00884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7365E7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9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192BDF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</w:t>
            </w:r>
          </w:p>
        </w:tc>
      </w:tr>
      <w:tr w:rsidR="00E878BB" w:rsidRPr="00493832" w14:paraId="764599E7" w14:textId="77777777" w:rsidTr="00B813A8">
        <w:trPr>
          <w:trHeight w:val="315"/>
        </w:trPr>
        <w:tc>
          <w:tcPr>
            <w:tcW w:w="16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D66198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6ACCD3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4094DE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9BD6CD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0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8C3B41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CA2313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B0707C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D8240D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EC1336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A9EEA3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34ABE6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9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B35160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</w:t>
            </w:r>
          </w:p>
        </w:tc>
      </w:tr>
      <w:tr w:rsidR="00E878BB" w:rsidRPr="00493832" w14:paraId="5EACE14F" w14:textId="77777777" w:rsidTr="00B813A8">
        <w:trPr>
          <w:trHeight w:val="315"/>
        </w:trPr>
        <w:tc>
          <w:tcPr>
            <w:tcW w:w="16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2E1E70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52A1B3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124943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916548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0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E7621C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AB95AD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99EEF5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70F011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B68574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2AA5B5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23E042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9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5EECBE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</w:t>
            </w:r>
          </w:p>
        </w:tc>
      </w:tr>
      <w:tr w:rsidR="00E878BB" w:rsidRPr="00493832" w14:paraId="68F2D1E9" w14:textId="77777777" w:rsidTr="00B813A8">
        <w:trPr>
          <w:trHeight w:val="315"/>
        </w:trPr>
        <w:tc>
          <w:tcPr>
            <w:tcW w:w="16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4C6B98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C85C2A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7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84AF11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3D0A19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94.74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B942A3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3E5416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5.26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2CA6E9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0C0719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79045F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A9BCDB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BED946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9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A249B8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</w:t>
            </w:r>
          </w:p>
        </w:tc>
      </w:tr>
      <w:tr w:rsidR="00E878BB" w:rsidRPr="00493832" w14:paraId="0771448F" w14:textId="77777777" w:rsidTr="00B813A8">
        <w:trPr>
          <w:trHeight w:val="315"/>
        </w:trPr>
        <w:tc>
          <w:tcPr>
            <w:tcW w:w="16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6BCF15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F420A3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94D60C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E4531E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0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5567B0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7790D8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FC9A5D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BAD134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F895A0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90FDE2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688A03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9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8376CD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</w:t>
            </w:r>
          </w:p>
        </w:tc>
      </w:tr>
      <w:tr w:rsidR="00E878BB" w:rsidRPr="00493832" w14:paraId="08C740CC" w14:textId="77777777" w:rsidTr="00B813A8">
        <w:trPr>
          <w:trHeight w:val="315"/>
        </w:trPr>
        <w:tc>
          <w:tcPr>
            <w:tcW w:w="16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5FCA43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DF3B8A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6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FBF6BF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35E084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97.01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F30DB6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61A601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.49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2A589E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968096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.49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CFD681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64EECE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2A0372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9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D2DF23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</w:t>
            </w:r>
          </w:p>
        </w:tc>
      </w:tr>
      <w:tr w:rsidR="00E878BB" w:rsidRPr="00493832" w14:paraId="7B75D47D" w14:textId="77777777" w:rsidTr="00B813A8">
        <w:trPr>
          <w:trHeight w:val="315"/>
        </w:trPr>
        <w:tc>
          <w:tcPr>
            <w:tcW w:w="16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0D87FB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269907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C96A26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FA0E05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0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F8A3F8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B725E1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34F8D6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3B0A41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05114A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752E21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77978F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9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FE0E42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</w:t>
            </w:r>
          </w:p>
        </w:tc>
      </w:tr>
      <w:tr w:rsidR="00E878BB" w:rsidRPr="00493832" w14:paraId="5BBCBC74" w14:textId="77777777" w:rsidTr="00B813A8">
        <w:trPr>
          <w:trHeight w:val="315"/>
        </w:trPr>
        <w:tc>
          <w:tcPr>
            <w:tcW w:w="16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65A96E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21E210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EA5874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502F68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87.93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379DBF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AB70B1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1.21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0F1B02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8BD3FF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86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50C748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FA19DB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BEB46A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19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1BEF6B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</w:t>
            </w:r>
          </w:p>
        </w:tc>
      </w:tr>
      <w:tr w:rsidR="00E878BB" w:rsidRPr="00493832" w14:paraId="30589F3D" w14:textId="77777777" w:rsidTr="00B813A8">
        <w:trPr>
          <w:trHeight w:val="315"/>
        </w:trPr>
        <w:tc>
          <w:tcPr>
            <w:tcW w:w="16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968D26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B1D0EF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A92A7C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CF795D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0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6FC5F7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0A8520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A1E1CA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5FA898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D3C17C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B28BF6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B03503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9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EE6300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</w:t>
            </w:r>
          </w:p>
        </w:tc>
      </w:tr>
      <w:tr w:rsidR="00E878BB" w:rsidRPr="00493832" w14:paraId="51E7E36F" w14:textId="77777777" w:rsidTr="00B813A8">
        <w:trPr>
          <w:trHeight w:val="315"/>
        </w:trPr>
        <w:tc>
          <w:tcPr>
            <w:tcW w:w="16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E1AF64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126D10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EEE191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5060F3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0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A42BFC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3836FE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A27CF2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A04579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963302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2FBDD3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922949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19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46A300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</w:t>
            </w:r>
          </w:p>
        </w:tc>
      </w:tr>
      <w:tr w:rsidR="00E878BB" w:rsidRPr="00493832" w14:paraId="4D88391E" w14:textId="77777777" w:rsidTr="00B813A8">
        <w:trPr>
          <w:trHeight w:val="315"/>
        </w:trPr>
        <w:tc>
          <w:tcPr>
            <w:tcW w:w="16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0CE826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32D6F1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6CACEC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32BD9D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0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A10EBF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BF7FA3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9090A4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09CA4D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A2ED4C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766A3A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D6294F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19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FB8773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</w:t>
            </w:r>
          </w:p>
        </w:tc>
      </w:tr>
      <w:tr w:rsidR="00E878BB" w:rsidRPr="00493832" w14:paraId="30D47374" w14:textId="77777777" w:rsidTr="00B813A8">
        <w:trPr>
          <w:trHeight w:val="315"/>
        </w:trPr>
        <w:tc>
          <w:tcPr>
            <w:tcW w:w="16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0414ED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A3D0EA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9294ED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67FB92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0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2B0813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E19A4A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E8FD79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50D6B5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49D019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C1099B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9A2D77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9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CF03DF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</w:t>
            </w:r>
          </w:p>
        </w:tc>
      </w:tr>
      <w:tr w:rsidR="00E878BB" w:rsidRPr="00493832" w14:paraId="56DDF3BE" w14:textId="77777777" w:rsidTr="00B813A8">
        <w:trPr>
          <w:trHeight w:val="315"/>
        </w:trPr>
        <w:tc>
          <w:tcPr>
            <w:tcW w:w="16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5E0321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AAE898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AA06BB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D102FB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0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6C4939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41FB3B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4FD303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5EE5FF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AA1B2F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E1D915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51A988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9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E1BB5F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</w:t>
            </w:r>
          </w:p>
        </w:tc>
      </w:tr>
      <w:tr w:rsidR="00E878BB" w:rsidRPr="00493832" w14:paraId="22031A1A" w14:textId="77777777" w:rsidTr="00B813A8">
        <w:trPr>
          <w:trHeight w:val="315"/>
        </w:trPr>
        <w:tc>
          <w:tcPr>
            <w:tcW w:w="16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DC9DC3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9CFE3B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D206B6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582F8A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0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24762E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D6B3A0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B5F710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D3F70E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B9B08D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B6CA3F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798F21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9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74C054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</w:t>
            </w:r>
          </w:p>
        </w:tc>
      </w:tr>
      <w:tr w:rsidR="00E878BB" w:rsidRPr="00493832" w14:paraId="1312B1C6" w14:textId="77777777" w:rsidTr="00B813A8">
        <w:trPr>
          <w:trHeight w:val="315"/>
        </w:trPr>
        <w:tc>
          <w:tcPr>
            <w:tcW w:w="16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0D2B23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lastRenderedPageBreak/>
              <w:t>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3CD9CC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7C3928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A98966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96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08EE0A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A0C342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6F9BB5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B55BC7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8E9FC9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94A83B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069A7B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9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611941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</w:t>
            </w:r>
          </w:p>
        </w:tc>
      </w:tr>
      <w:tr w:rsidR="00E878BB" w:rsidRPr="00493832" w14:paraId="76D1B763" w14:textId="77777777" w:rsidTr="00B813A8">
        <w:trPr>
          <w:trHeight w:val="315"/>
        </w:trPr>
        <w:tc>
          <w:tcPr>
            <w:tcW w:w="16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3AC6A1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E2F631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0B7843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6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11809A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98.41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7F5AC0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C96A8A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.59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091476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62D505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931F13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1BD1EE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514983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9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7E0D51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</w:t>
            </w:r>
          </w:p>
        </w:tc>
      </w:tr>
      <w:tr w:rsidR="00E878BB" w:rsidRPr="00493832" w14:paraId="5B4AC0F8" w14:textId="77777777" w:rsidTr="00B813A8">
        <w:trPr>
          <w:trHeight w:val="315"/>
        </w:trPr>
        <w:tc>
          <w:tcPr>
            <w:tcW w:w="16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753E6F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E910B3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327DD8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1280A4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88.68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DDDDC2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912E92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1.32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B481BE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E1FC50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995BEF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68B59E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0C476B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9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1C7F41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</w:t>
            </w:r>
          </w:p>
        </w:tc>
      </w:tr>
      <w:tr w:rsidR="00E878BB" w:rsidRPr="00493832" w14:paraId="054439BB" w14:textId="77777777" w:rsidTr="00B813A8">
        <w:trPr>
          <w:trHeight w:val="315"/>
        </w:trPr>
        <w:tc>
          <w:tcPr>
            <w:tcW w:w="16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D9DA8F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A29271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D8C182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846480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0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107F42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EECB02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EF093B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41FFDE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019C8B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DF89D8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B7D500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9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7316F3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</w:t>
            </w:r>
          </w:p>
        </w:tc>
      </w:tr>
      <w:tr w:rsidR="00E878BB" w:rsidRPr="00493832" w14:paraId="1E5A3284" w14:textId="77777777" w:rsidTr="00B813A8">
        <w:trPr>
          <w:trHeight w:val="315"/>
        </w:trPr>
        <w:tc>
          <w:tcPr>
            <w:tcW w:w="16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67648F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8984D4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B95DB1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4C38FC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5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331070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0A59F2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5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29A122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1777E2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5EED78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C902AA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780715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9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B46382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</w:t>
            </w:r>
          </w:p>
        </w:tc>
      </w:tr>
      <w:tr w:rsidR="00E878BB" w:rsidRPr="00493832" w14:paraId="1E9BCC57" w14:textId="77777777" w:rsidTr="00B813A8">
        <w:trPr>
          <w:trHeight w:val="315"/>
        </w:trPr>
        <w:tc>
          <w:tcPr>
            <w:tcW w:w="16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50C5F4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C6C682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BA2ACB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085EC1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81.25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27BDA5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A3513D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8.75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705305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2DDA0E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133302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98D175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A8478D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9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CDC218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</w:t>
            </w:r>
          </w:p>
        </w:tc>
      </w:tr>
      <w:tr w:rsidR="00E878BB" w:rsidRPr="00493832" w14:paraId="0D554679" w14:textId="77777777" w:rsidTr="00B813A8">
        <w:trPr>
          <w:trHeight w:val="315"/>
        </w:trPr>
        <w:tc>
          <w:tcPr>
            <w:tcW w:w="16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FAF33B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51FF2B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5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B6DB34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5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0437C6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98.18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DC979F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B18FCA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E64134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603571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.82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EF09D0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5861A2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A63B00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9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323CD9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</w:t>
            </w:r>
          </w:p>
        </w:tc>
      </w:tr>
      <w:tr w:rsidR="00E878BB" w:rsidRPr="00493832" w14:paraId="5C52372E" w14:textId="77777777" w:rsidTr="00B813A8">
        <w:trPr>
          <w:trHeight w:val="315"/>
        </w:trPr>
        <w:tc>
          <w:tcPr>
            <w:tcW w:w="16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7D4A2E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937F5C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89AC30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9F7705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84.85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A5BC87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3E6C59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5.15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CF5BFC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08C198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F79F09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9D0CA9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FB9AEB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9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72F5F3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</w:t>
            </w:r>
          </w:p>
        </w:tc>
      </w:tr>
      <w:tr w:rsidR="00E878BB" w:rsidRPr="00493832" w14:paraId="5B4974C9" w14:textId="77777777" w:rsidTr="00B813A8">
        <w:trPr>
          <w:trHeight w:val="315"/>
        </w:trPr>
        <w:tc>
          <w:tcPr>
            <w:tcW w:w="16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1BB9A0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AD07C5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1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00FF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0FBF78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1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00FF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31538E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95.5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BBC04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5F5D2E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BBC04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868B72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.21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00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A0772C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00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08960B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34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7113A5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0B46C8" w14:textId="77777777" w:rsidR="00E878BB" w:rsidRPr="00493832" w:rsidRDefault="00E878BB" w:rsidP="00B813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A73614" w14:textId="77777777" w:rsidR="00E878BB" w:rsidRPr="00493832" w:rsidRDefault="00E878BB" w:rsidP="00B813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9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D28BC9" w14:textId="77777777" w:rsidR="00E878BB" w:rsidRPr="00493832" w:rsidRDefault="00E878BB" w:rsidP="00B813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E878BB" w:rsidRPr="00493832" w14:paraId="644A5547" w14:textId="77777777" w:rsidTr="00B813A8">
        <w:trPr>
          <w:trHeight w:val="315"/>
        </w:trPr>
        <w:tc>
          <w:tcPr>
            <w:tcW w:w="16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1229E6" w14:textId="77777777" w:rsidR="00E878BB" w:rsidRPr="00493832" w:rsidRDefault="00E878BB" w:rsidP="00B813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DE1F17" w14:textId="77777777" w:rsidR="00E878BB" w:rsidRPr="00493832" w:rsidRDefault="00E878BB" w:rsidP="00B813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5B9A96" w14:textId="77777777" w:rsidR="00E878BB" w:rsidRPr="00493832" w:rsidRDefault="00E878BB" w:rsidP="00B813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462F2E" w14:textId="77777777" w:rsidR="00E878BB" w:rsidRPr="00493832" w:rsidRDefault="00E878BB" w:rsidP="00B813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8CC484" w14:textId="77777777" w:rsidR="00E878BB" w:rsidRPr="00493832" w:rsidRDefault="00E878BB" w:rsidP="00B813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5BB666" w14:textId="77777777" w:rsidR="00E878BB" w:rsidRPr="00493832" w:rsidRDefault="00E878BB" w:rsidP="00B813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71349B" w14:textId="77777777" w:rsidR="00E878BB" w:rsidRPr="00493832" w:rsidRDefault="00E878BB" w:rsidP="00B813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FBF813" w14:textId="77777777" w:rsidR="00E878BB" w:rsidRPr="00493832" w:rsidRDefault="00E878BB" w:rsidP="00B813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68BB9C" w14:textId="77777777" w:rsidR="00E878BB" w:rsidRPr="00493832" w:rsidRDefault="00E878BB" w:rsidP="00B813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F206D2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5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FC7424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19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00585A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3</w:t>
            </w:r>
          </w:p>
        </w:tc>
      </w:tr>
      <w:tr w:rsidR="00E878BB" w:rsidRPr="00493832" w14:paraId="0CC9EA91" w14:textId="77777777" w:rsidTr="00B813A8">
        <w:trPr>
          <w:trHeight w:val="315"/>
        </w:trPr>
        <w:tc>
          <w:tcPr>
            <w:tcW w:w="16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B663E1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227578" w14:textId="77777777" w:rsidR="00E878BB" w:rsidRPr="00493832" w:rsidRDefault="00E878BB" w:rsidP="00B813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01686B" w14:textId="77777777" w:rsidR="00E878BB" w:rsidRPr="00493832" w:rsidRDefault="00E878BB" w:rsidP="00B813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0F9309" w14:textId="77777777" w:rsidR="00E878BB" w:rsidRPr="00493832" w:rsidRDefault="00E878BB" w:rsidP="00B813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8882A7" w14:textId="77777777" w:rsidR="00E878BB" w:rsidRPr="00493832" w:rsidRDefault="00E878BB" w:rsidP="00B813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093E53" w14:textId="77777777" w:rsidR="00E878BB" w:rsidRPr="00493832" w:rsidRDefault="00E878BB" w:rsidP="00B813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A8C129" w14:textId="77777777" w:rsidR="00E878BB" w:rsidRPr="00493832" w:rsidRDefault="00E878BB" w:rsidP="00B813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06EE8C" w14:textId="77777777" w:rsidR="00E878BB" w:rsidRPr="00493832" w:rsidRDefault="00E878BB" w:rsidP="00B813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FA7AF3" w14:textId="77777777" w:rsidR="00E878BB" w:rsidRPr="00493832" w:rsidRDefault="00E878BB" w:rsidP="00B813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4BB37E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71.25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319BF3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2.50%</w:t>
            </w:r>
          </w:p>
        </w:tc>
        <w:tc>
          <w:tcPr>
            <w:tcW w:w="19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389571" w14:textId="77777777" w:rsidR="00E878BB" w:rsidRPr="00493832" w:rsidRDefault="00E878BB" w:rsidP="00B813A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49383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6.25%</w:t>
            </w:r>
          </w:p>
        </w:tc>
      </w:tr>
    </w:tbl>
    <w:p w14:paraId="39388056" w14:textId="77777777" w:rsidR="00E878BB" w:rsidRDefault="00E878BB"/>
    <w:p w14:paraId="47A03DE8" w14:textId="77777777" w:rsidR="003C550F" w:rsidRDefault="003C550F"/>
    <w:p w14:paraId="6973BEE0" w14:textId="77777777" w:rsidR="003C550F" w:rsidRDefault="003C550F"/>
    <w:sectPr w:rsidR="003C550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298C"/>
    <w:rsid w:val="001A08EB"/>
    <w:rsid w:val="002407F0"/>
    <w:rsid w:val="003C550F"/>
    <w:rsid w:val="00433F67"/>
    <w:rsid w:val="007850C3"/>
    <w:rsid w:val="00853076"/>
    <w:rsid w:val="00A36ED3"/>
    <w:rsid w:val="00E878BB"/>
    <w:rsid w:val="00F52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3ACD6B"/>
  <w15:chartTrackingRefBased/>
  <w15:docId w15:val="{63D3A5E6-EEA0-4BCF-A804-707E2FAA01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7</Words>
  <Characters>118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formation Services and Technology</Company>
  <LinksUpToDate>false</LinksUpToDate>
  <CharactersWithSpaces>1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LIuser</dc:creator>
  <cp:keywords/>
  <dc:description/>
  <cp:lastModifiedBy>Alessandro R Marcon</cp:lastModifiedBy>
  <cp:revision>2</cp:revision>
  <dcterms:created xsi:type="dcterms:W3CDTF">2022-08-11T03:50:00Z</dcterms:created>
  <dcterms:modified xsi:type="dcterms:W3CDTF">2022-08-11T03:50:00Z</dcterms:modified>
</cp:coreProperties>
</file>